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34074" w14:textId="7508E08F" w:rsidR="001D0328" w:rsidRPr="00EC2118" w:rsidRDefault="00A2432E" w:rsidP="001D0328">
      <w:pPr>
        <w:pStyle w:val="NoSpacing"/>
        <w:rPr>
          <w:lang w:val="en-US"/>
        </w:rPr>
      </w:pPr>
      <w:r w:rsidRPr="00EC2118">
        <w:rPr>
          <w:b/>
          <w:lang w:val="en-US"/>
        </w:rPr>
        <w:t>S2</w:t>
      </w:r>
      <w:r>
        <w:rPr>
          <w:b/>
          <w:lang w:val="en-US"/>
        </w:rPr>
        <w:t xml:space="preserve"> </w:t>
      </w:r>
      <w:r w:rsidR="00145259">
        <w:rPr>
          <w:b/>
          <w:lang w:val="en-US"/>
        </w:rPr>
        <w:t>Table s</w:t>
      </w:r>
      <w:bookmarkStart w:id="0" w:name="_GoBack"/>
      <w:bookmarkEnd w:id="0"/>
      <w:r w:rsidR="001D0328" w:rsidRPr="00EC2118">
        <w:rPr>
          <w:b/>
          <w:lang w:val="en-US"/>
        </w:rPr>
        <w:t xml:space="preserve">ummary of </w:t>
      </w:r>
      <w:r w:rsidR="0096674B" w:rsidRPr="00EC2118">
        <w:rPr>
          <w:b/>
          <w:lang w:val="en-US"/>
        </w:rPr>
        <w:t xml:space="preserve">rapid participatory rural appraisals </w:t>
      </w:r>
      <w:r w:rsidR="001D0328" w:rsidRPr="00EC2118">
        <w:rPr>
          <w:b/>
          <w:lang w:val="en-US"/>
        </w:rPr>
        <w:t>on monthly variables</w:t>
      </w:r>
      <w:r w:rsidR="001D0328" w:rsidRPr="00EC2118">
        <w:rPr>
          <w:lang w:val="en-US"/>
        </w:rPr>
        <w:t xml:space="preserve">; Summary of data obtained from the </w:t>
      </w:r>
      <w:r w:rsidR="0096674B" w:rsidRPr="00EC2118">
        <w:rPr>
          <w:lang w:val="en-US"/>
        </w:rPr>
        <w:t xml:space="preserve">rapid participatory rural appraisals </w:t>
      </w:r>
      <w:r w:rsidR="001D0328" w:rsidRPr="00EC2118">
        <w:rPr>
          <w:lang w:val="en-US"/>
        </w:rPr>
        <w:t>on the monthly intensity of environmental variables</w:t>
      </w:r>
      <w:r w:rsidR="00A6184A" w:rsidRPr="00BB6826">
        <w:rPr>
          <w:lang w:val="en-US"/>
        </w:rPr>
        <w:t>, mosquito activity</w:t>
      </w:r>
      <w:r w:rsidR="00A6184A">
        <w:rPr>
          <w:lang w:val="en-US"/>
        </w:rPr>
        <w:t>,</w:t>
      </w:r>
      <w:r w:rsidR="001D0328" w:rsidRPr="00EC2118">
        <w:rPr>
          <w:lang w:val="en-US"/>
        </w:rPr>
        <w:t xml:space="preserve"> </w:t>
      </w:r>
      <w:r w:rsidR="00A6184A">
        <w:rPr>
          <w:lang w:val="en-US"/>
        </w:rPr>
        <w:t>and human activity</w:t>
      </w:r>
    </w:p>
    <w:tbl>
      <w:tblPr>
        <w:tblStyle w:val="TableGrid4"/>
        <w:tblW w:w="497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6"/>
        <w:gridCol w:w="778"/>
        <w:gridCol w:w="792"/>
        <w:gridCol w:w="875"/>
        <w:gridCol w:w="1097"/>
        <w:gridCol w:w="1092"/>
        <w:gridCol w:w="936"/>
        <w:gridCol w:w="1111"/>
        <w:gridCol w:w="1111"/>
        <w:gridCol w:w="1314"/>
        <w:gridCol w:w="869"/>
        <w:gridCol w:w="869"/>
        <w:gridCol w:w="1047"/>
      </w:tblGrid>
      <w:tr w:rsidR="00A31531" w:rsidRPr="00EC2118" w14:paraId="1A268EB7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94C6D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E5BBC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Jan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19463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Feb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8684AA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C3A69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Apr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79A105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May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22EC40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Jun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E05E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Jul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C540A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Aug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E9A1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Sep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B3B00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Oct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93617D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Nov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FE73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Dec</w:t>
            </w:r>
          </w:p>
        </w:tc>
      </w:tr>
      <w:tr w:rsidR="002738EE" w:rsidRPr="00EC2118" w14:paraId="43F98AA1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3DB282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Rainfall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60FA0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24444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1C810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4BBB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34F2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F561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A30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CA0C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E76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87D0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1E22A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E56ED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8EE" w:rsidRPr="00EC2118" w14:paraId="4EDAC768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4815BC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69F92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6872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D76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F32CE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CDF0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FEDC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4FB1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770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BFDA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0CC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9F3A6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EF3C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8EE" w:rsidRPr="00EC2118" w14:paraId="19C12008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20CF3A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Mosquito population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B3D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36A5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4407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9FE0E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3D59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24624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99F82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FC3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FC5F5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A200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C303E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3AA1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2738EE" w:rsidRPr="00EC2118" w14:paraId="6CDAF023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F6870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Villagers feeling unwell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80E1C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22D6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3D58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050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AAFE4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A8934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E85C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0C5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3F9FB" w14:textId="7C1DC5E0" w:rsidR="00824AAD" w:rsidRPr="00EC2118" w:rsidRDefault="00824AAD" w:rsidP="006A24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9D192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9C18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1482E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738EE" w:rsidRPr="00EC2118" w14:paraId="0D2F1CBB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B7058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Migration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19CBC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BE0D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5C5D4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305F9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8DE86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D95F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E218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9363A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1FE0D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C0E4A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D175C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5DC3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738EE" w:rsidRPr="00EC2118" w14:paraId="3DA046C8" w14:textId="77777777" w:rsidTr="00A31531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DDC1E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Villagers visit forests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24ED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7E6D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0E583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86AB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80AD1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AC58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7A38F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A5487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9A5FE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1F124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CD330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E9B80" w14:textId="77777777" w:rsidR="00824AAD" w:rsidRPr="00EC2118" w:rsidRDefault="00824AAD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8EE" w:rsidRPr="00EC2118" w14:paraId="4EAD0CF3" w14:textId="77777777" w:rsidTr="0094568B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82F09A" w14:textId="5C371C04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Rubber tapping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52281" w14:textId="77777777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918B" w14:textId="77777777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163CE" w14:textId="77777777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954D" w14:textId="77777777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2D2F469" w14:textId="0B9001BA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(End of April - Nov)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71353" w14:textId="77777777" w:rsidR="002738EE" w:rsidRPr="00EC2118" w:rsidRDefault="002738EE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531" w:rsidRPr="00EC2118" w14:paraId="3669752A" w14:textId="77777777" w:rsidTr="0094568B">
        <w:trPr>
          <w:jc w:val="center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767782" w14:textId="493A9C25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b/>
                <w:sz w:val="20"/>
                <w:szCs w:val="20"/>
              </w:rPr>
              <w:t>Rice production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38760" w14:textId="77777777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D3CDA" w14:textId="77777777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3BE8" w14:textId="77777777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AFC6A" w14:textId="77777777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F3C7F98" w14:textId="4EC9E032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Seedling</w:t>
            </w:r>
          </w:p>
        </w:tc>
        <w:tc>
          <w:tcPr>
            <w:tcW w:w="12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76074A4B" w14:textId="63D8121C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Growing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BD19914" w14:textId="5967E6BC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118">
              <w:rPr>
                <w:rFonts w:ascii="Times New Roman" w:hAnsi="Times New Roman" w:cs="Times New Roman"/>
                <w:sz w:val="20"/>
                <w:szCs w:val="20"/>
              </w:rPr>
              <w:t>Harvest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A6D21" w14:textId="77777777" w:rsidR="00A31531" w:rsidRPr="00EC2118" w:rsidRDefault="00A31531" w:rsidP="00A3153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A91D49" w14:textId="43376DBE" w:rsidR="00824AAD" w:rsidRPr="00EC2118" w:rsidRDefault="00115ABE" w:rsidP="002763B2">
      <w:pPr>
        <w:spacing w:before="240" w:after="0" w:line="480" w:lineRule="auto"/>
        <w:jc w:val="both"/>
        <w:rPr>
          <w:rFonts w:ascii="Times New Roman" w:eastAsia="Calibri" w:hAnsi="Times New Roman" w:cs="Times New Roman"/>
          <w:i/>
          <w:sz w:val="20"/>
          <w:lang w:val="en-US"/>
        </w:rPr>
      </w:pPr>
      <w:r w:rsidRPr="00EC2118">
        <w:rPr>
          <w:rFonts w:ascii="Times New Roman" w:eastAsia="Calibri" w:hAnsi="Times New Roman" w:cs="Times New Roman"/>
          <w:i/>
          <w:sz w:val="20"/>
          <w:lang w:val="en-US"/>
        </w:rPr>
        <w:t xml:space="preserve">* Intensity </w:t>
      </w:r>
      <w:r w:rsidR="00761895" w:rsidRPr="00EC2118">
        <w:rPr>
          <w:rFonts w:ascii="Times New Roman" w:eastAsia="Calibri" w:hAnsi="Times New Roman" w:cs="Times New Roman"/>
          <w:i/>
          <w:sz w:val="20"/>
          <w:lang w:val="en-US"/>
        </w:rPr>
        <w:t xml:space="preserve">symbol for </w:t>
      </w:r>
      <w:r w:rsidRPr="00EC2118">
        <w:rPr>
          <w:rFonts w:ascii="Times New Roman" w:eastAsia="Calibri" w:hAnsi="Times New Roman" w:cs="Times New Roman"/>
          <w:i/>
          <w:sz w:val="20"/>
          <w:lang w:val="en-US"/>
        </w:rPr>
        <w:t>the different variables according to the experience of the local villagers and rubber workers</w:t>
      </w:r>
      <w:r w:rsidR="00BE7AF5">
        <w:rPr>
          <w:rFonts w:ascii="Times New Roman" w:eastAsia="Calibri" w:hAnsi="Times New Roman" w:cs="Times New Roman"/>
          <w:i/>
          <w:sz w:val="20"/>
          <w:lang w:val="en-US"/>
        </w:rPr>
        <w:t xml:space="preserve"> from one to five</w:t>
      </w:r>
    </w:p>
    <w:sectPr w:rsidR="00824AAD" w:rsidRPr="00EC2118" w:rsidSect="002738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E3288E"/>
    <w:multiLevelType w:val="hybridMultilevel"/>
    <w:tmpl w:val="DB68D700"/>
    <w:lvl w:ilvl="0" w:tplc="DDC6AA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AAD"/>
    <w:rsid w:val="00064113"/>
    <w:rsid w:val="001147B8"/>
    <w:rsid w:val="00115ABE"/>
    <w:rsid w:val="00145259"/>
    <w:rsid w:val="001D0328"/>
    <w:rsid w:val="001D7602"/>
    <w:rsid w:val="002738EE"/>
    <w:rsid w:val="002763B2"/>
    <w:rsid w:val="006A248D"/>
    <w:rsid w:val="00761895"/>
    <w:rsid w:val="007900FB"/>
    <w:rsid w:val="00824AAD"/>
    <w:rsid w:val="008662BB"/>
    <w:rsid w:val="0094568B"/>
    <w:rsid w:val="0096674B"/>
    <w:rsid w:val="00982FDE"/>
    <w:rsid w:val="009B5AEE"/>
    <w:rsid w:val="009F2545"/>
    <w:rsid w:val="00A2432E"/>
    <w:rsid w:val="00A31531"/>
    <w:rsid w:val="00A6184A"/>
    <w:rsid w:val="00BE7AF5"/>
    <w:rsid w:val="00EC2118"/>
    <w:rsid w:val="00EE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FE56F"/>
  <w15:chartTrackingRefBased/>
  <w15:docId w15:val="{849B4FB3-E7E8-4BBA-A0AA-ABE72DA13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2FDE"/>
    <w:pPr>
      <w:spacing w:after="200" w:line="240" w:lineRule="auto"/>
    </w:pPr>
    <w:rPr>
      <w:rFonts w:ascii="Times New Roman" w:hAnsi="Times New Roman"/>
      <w:b/>
      <w:bCs/>
      <w:color w:val="000000" w:themeColor="text1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9F2545"/>
    <w:pPr>
      <w:spacing w:before="120" w:after="120" w:line="276" w:lineRule="auto"/>
    </w:pPr>
    <w:rPr>
      <w:rFonts w:ascii="Times New Roman" w:hAnsi="Times New Roman"/>
      <w:b/>
      <w:bCs/>
      <w:caps/>
      <w:szCs w:val="20"/>
    </w:rPr>
  </w:style>
  <w:style w:type="character" w:styleId="CommentReference">
    <w:name w:val="annotation reference"/>
    <w:basedOn w:val="DefaultParagraphFont"/>
    <w:uiPriority w:val="99"/>
    <w:semiHidden/>
    <w:rsid w:val="00824AA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24AAD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AAD"/>
    <w:rPr>
      <w:rFonts w:ascii="Calibri" w:eastAsia="Calibri" w:hAnsi="Calibri" w:cs="Times New Roman"/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824A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4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4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AD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1D0328"/>
    <w:pPr>
      <w:spacing w:after="0" w:line="480" w:lineRule="auto"/>
      <w:jc w:val="both"/>
    </w:pPr>
    <w:rPr>
      <w:rFonts w:ascii="Times New Roman" w:eastAsia="Calibri" w:hAnsi="Times New Roman" w:cs="Times New Roman"/>
      <w:color w:val="000000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1D0328"/>
    <w:rPr>
      <w:rFonts w:ascii="Times New Roman" w:eastAsia="Calibri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115A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Julie-Anne TANGENA</cp:lastModifiedBy>
  <cp:revision>21</cp:revision>
  <dcterms:created xsi:type="dcterms:W3CDTF">2016-06-29T09:57:00Z</dcterms:created>
  <dcterms:modified xsi:type="dcterms:W3CDTF">2017-07-14T06:04:00Z</dcterms:modified>
</cp:coreProperties>
</file>